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11F" w:rsidRPr="004443B7" w:rsidRDefault="00D026B4" w:rsidP="00263E2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443B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7979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E04A9" w:rsidRPr="004443B7">
        <w:rPr>
          <w:rFonts w:ascii="Times New Roman" w:hAnsi="Times New Roman" w:cs="Times New Roman"/>
          <w:b/>
          <w:sz w:val="24"/>
          <w:szCs w:val="24"/>
        </w:rPr>
        <w:t xml:space="preserve"> Per</w:t>
      </w:r>
      <w:r w:rsidR="0096011F" w:rsidRPr="004443B7">
        <w:rPr>
          <w:rFonts w:ascii="Times New Roman" w:hAnsi="Times New Roman" w:cs="Times New Roman"/>
          <w:b/>
          <w:sz w:val="24"/>
          <w:szCs w:val="24"/>
        </w:rPr>
        <w:t>cent yield</w:t>
      </w:r>
      <w:r w:rsidRPr="004443B7">
        <w:rPr>
          <w:rFonts w:ascii="Times New Roman" w:hAnsi="Times New Roman" w:cs="Times New Roman"/>
          <w:b/>
          <w:sz w:val="24"/>
          <w:szCs w:val="24"/>
        </w:rPr>
        <w:t xml:space="preserve"> increase over control through </w:t>
      </w:r>
      <w:proofErr w:type="spellStart"/>
      <w:r w:rsidRPr="004443B7">
        <w:rPr>
          <w:rFonts w:ascii="Times New Roman" w:hAnsi="Times New Roman" w:cs="Times New Roman"/>
          <w:b/>
          <w:sz w:val="24"/>
          <w:szCs w:val="24"/>
        </w:rPr>
        <w:t>c</w:t>
      </w:r>
      <w:r w:rsidR="0096011F" w:rsidRPr="004443B7">
        <w:rPr>
          <w:rFonts w:ascii="Times New Roman" w:hAnsi="Times New Roman" w:cs="Times New Roman"/>
          <w:b/>
          <w:sz w:val="24"/>
          <w:szCs w:val="24"/>
        </w:rPr>
        <w:t>alliterpenone</w:t>
      </w:r>
      <w:proofErr w:type="spellEnd"/>
      <w:r w:rsidR="0096011F" w:rsidRPr="004443B7">
        <w:rPr>
          <w:rFonts w:ascii="Times New Roman" w:hAnsi="Times New Roman" w:cs="Times New Roman"/>
          <w:b/>
          <w:sz w:val="24"/>
          <w:szCs w:val="24"/>
        </w:rPr>
        <w:t xml:space="preserve"> treatment in </w:t>
      </w:r>
      <w:r w:rsidR="00B51725" w:rsidRPr="004443B7">
        <w:rPr>
          <w:rFonts w:ascii="Times New Roman" w:hAnsi="Times New Roman" w:cs="Times New Roman"/>
          <w:b/>
          <w:sz w:val="24"/>
          <w:szCs w:val="24"/>
        </w:rPr>
        <w:t xml:space="preserve">six </w:t>
      </w:r>
      <w:r w:rsidR="0096011F" w:rsidRPr="004443B7">
        <w:rPr>
          <w:rFonts w:ascii="Times New Roman" w:hAnsi="Times New Roman" w:cs="Times New Roman"/>
          <w:b/>
          <w:sz w:val="24"/>
          <w:szCs w:val="24"/>
        </w:rPr>
        <w:t>crops</w:t>
      </w:r>
    </w:p>
    <w:tbl>
      <w:tblPr>
        <w:tblStyle w:val="LightShading"/>
        <w:tblW w:w="10249" w:type="dxa"/>
        <w:tblLook w:val="04A0"/>
      </w:tblPr>
      <w:tblGrid>
        <w:gridCol w:w="1095"/>
        <w:gridCol w:w="1205"/>
        <w:gridCol w:w="145"/>
        <w:gridCol w:w="1194"/>
        <w:gridCol w:w="157"/>
        <w:gridCol w:w="1132"/>
        <w:gridCol w:w="218"/>
        <w:gridCol w:w="932"/>
        <w:gridCol w:w="218"/>
        <w:gridCol w:w="987"/>
        <w:gridCol w:w="218"/>
        <w:gridCol w:w="1131"/>
        <w:gridCol w:w="218"/>
        <w:gridCol w:w="1181"/>
        <w:gridCol w:w="218"/>
      </w:tblGrid>
      <w:tr w:rsidR="001F656B" w:rsidRPr="00572620" w:rsidTr="005B1E59">
        <w:trPr>
          <w:gridAfter w:val="1"/>
          <w:cnfStyle w:val="100000000000"/>
          <w:wAfter w:w="218" w:type="dxa"/>
          <w:trHeight w:val="690"/>
        </w:trPr>
        <w:tc>
          <w:tcPr>
            <w:cnfStyle w:val="001000000000"/>
            <w:tcW w:w="1095" w:type="dxa"/>
            <w:shd w:val="clear" w:color="auto" w:fill="auto"/>
            <w:vAlign w:val="center"/>
          </w:tcPr>
          <w:p w:rsidR="001F656B" w:rsidRPr="00C5010B" w:rsidRDefault="001F656B" w:rsidP="002B3922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Crops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1F656B" w:rsidRPr="00C5010B" w:rsidRDefault="001F656B" w:rsidP="002B3922">
            <w:pPr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Treatments</w:t>
            </w:r>
          </w:p>
        </w:tc>
        <w:tc>
          <w:tcPr>
            <w:tcW w:w="1339" w:type="dxa"/>
            <w:gridSpan w:val="2"/>
            <w:shd w:val="clear" w:color="auto" w:fill="auto"/>
            <w:vAlign w:val="center"/>
            <w:hideMark/>
          </w:tcPr>
          <w:p w:rsidR="001F656B" w:rsidRPr="00C5010B" w:rsidRDefault="001F656B" w:rsidP="002B3922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Yield plot</w:t>
            </w: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vertAlign w:val="superscript"/>
              </w:rPr>
              <w:t xml:space="preserve">-1 </w:t>
            </w: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(kg)</w:t>
            </w:r>
          </w:p>
        </w:tc>
        <w:tc>
          <w:tcPr>
            <w:tcW w:w="1289" w:type="dxa"/>
            <w:gridSpan w:val="2"/>
            <w:shd w:val="clear" w:color="auto" w:fill="auto"/>
            <w:vAlign w:val="center"/>
            <w:hideMark/>
          </w:tcPr>
          <w:p w:rsidR="001F656B" w:rsidRPr="00C5010B" w:rsidRDefault="001F656B" w:rsidP="005B1E5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Yield increase over control</w:t>
            </w:r>
            <w:r w:rsidR="005B1E59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 xml:space="preserve"> (%)</w:t>
            </w:r>
          </w:p>
        </w:tc>
        <w:tc>
          <w:tcPr>
            <w:tcW w:w="1150" w:type="dxa"/>
            <w:gridSpan w:val="2"/>
            <w:shd w:val="clear" w:color="auto" w:fill="auto"/>
            <w:vAlign w:val="center"/>
          </w:tcPr>
          <w:p w:rsidR="001F656B" w:rsidRPr="00C5010B" w:rsidRDefault="001F656B" w:rsidP="002B3922">
            <w:pPr>
              <w:ind w:right="-99"/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Crops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center"/>
            <w:hideMark/>
          </w:tcPr>
          <w:p w:rsidR="001F656B" w:rsidRPr="00C5010B" w:rsidRDefault="001F656B" w:rsidP="002B3922">
            <w:pPr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Treatments</w:t>
            </w:r>
          </w:p>
        </w:tc>
        <w:tc>
          <w:tcPr>
            <w:tcW w:w="1349" w:type="dxa"/>
            <w:gridSpan w:val="2"/>
            <w:shd w:val="clear" w:color="auto" w:fill="auto"/>
            <w:vAlign w:val="center"/>
            <w:hideMark/>
          </w:tcPr>
          <w:p w:rsidR="001F656B" w:rsidRPr="00C5010B" w:rsidRDefault="001F656B" w:rsidP="002B3922">
            <w:pPr>
              <w:ind w:right="-89"/>
              <w:jc w:val="center"/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Yield plot</w:t>
            </w: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vertAlign w:val="superscript"/>
              </w:rPr>
              <w:t xml:space="preserve">-1 </w:t>
            </w: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(kg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:rsidR="001F656B" w:rsidRPr="00C5010B" w:rsidRDefault="001F656B" w:rsidP="005B1E5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</w:pPr>
            <w:r w:rsidRPr="00C5010B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>Yield increase over control</w:t>
            </w:r>
            <w:r w:rsidR="005B1E59">
              <w:rPr>
                <w:rFonts w:ascii="Times New Roman" w:hAnsi="Times New Roman" w:cs="Times New Roman"/>
                <w:b w:val="0"/>
                <w:iCs/>
                <w:color w:val="000000"/>
                <w:sz w:val="20"/>
              </w:rPr>
              <w:t xml:space="preserve"> (%)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9A3DF1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2B3922">
              <w:rPr>
                <w:rFonts w:ascii="Times New Roman" w:hAnsi="Times New Roman" w:cs="Times New Roman"/>
                <w:b w:val="0"/>
                <w:color w:val="000000"/>
                <w:sz w:val="20"/>
              </w:rPr>
              <w:t xml:space="preserve">1. </w:t>
            </w:r>
            <w:r w:rsidRPr="002B392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</w:rPr>
              <w:t>Rice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Control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3.46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1F656B" w:rsidP="002B3922">
            <w:pPr>
              <w:ind w:left="-43" w:right="-16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922">
              <w:rPr>
                <w:rFonts w:ascii="Times New Roman" w:hAnsi="Times New Roman" w:cs="Times New Roman"/>
                <w:bCs/>
                <w:color w:val="000000"/>
                <w:sz w:val="20"/>
              </w:rPr>
              <w:t>2. Wheat</w:t>
            </w: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Control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01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6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3.5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3.07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1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44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5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1.16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sz w:val="20"/>
              </w:rPr>
              <w:t>ST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4.46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8.8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2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2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4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9.59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sz w:val="20"/>
              </w:rPr>
              <w:t>ST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4.2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9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3.26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3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26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3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2.50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.92 + 0.0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15.71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1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56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4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7.23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3.5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.16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2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5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5.71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3.59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3.64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3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3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1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4.58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A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3.09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9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10.78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B1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44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1.29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tcBorders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A2</w:t>
            </w:r>
          </w:p>
        </w:tc>
        <w:tc>
          <w:tcPr>
            <w:tcW w:w="135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59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7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25.28</w:t>
            </w:r>
          </w:p>
        </w:tc>
        <w:tc>
          <w:tcPr>
            <w:tcW w:w="1150" w:type="dxa"/>
            <w:gridSpan w:val="2"/>
            <w:tcBorders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B2</w:t>
            </w:r>
          </w:p>
        </w:tc>
        <w:tc>
          <w:tcPr>
            <w:tcW w:w="134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34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6</w:t>
            </w:r>
          </w:p>
        </w:tc>
        <w:tc>
          <w:tcPr>
            <w:tcW w:w="139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6.59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A3</w:t>
            </w: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3.8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4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0.68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B3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2.4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3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9.57</w:t>
            </w:r>
          </w:p>
        </w:tc>
      </w:tr>
      <w:tr w:rsidR="00D5337B" w:rsidRPr="00572620" w:rsidTr="005B1E59">
        <w:trPr>
          <w:cnfStyle w:val="000000100000"/>
          <w:trHeight w:val="8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auto"/>
          </w:tcPr>
          <w:p w:rsidR="00D5337B" w:rsidRPr="002B3922" w:rsidRDefault="00D5337B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5337B" w:rsidRPr="002B3922" w:rsidRDefault="00D5337B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1F656B" w:rsidRPr="00572620" w:rsidTr="005B1E59">
        <w:trPr>
          <w:trHeight w:val="248"/>
        </w:trPr>
        <w:tc>
          <w:tcPr>
            <w:cnfStyle w:val="001000000000"/>
            <w:tcW w:w="1095" w:type="dxa"/>
            <w:tcBorders>
              <w:top w:val="nil"/>
            </w:tcBorders>
            <w:shd w:val="clear" w:color="auto" w:fill="auto"/>
          </w:tcPr>
          <w:p w:rsidR="00572620" w:rsidRPr="002B3922" w:rsidRDefault="001F656B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2B392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</w:rPr>
              <w:t>3. Tomato</w:t>
            </w:r>
          </w:p>
        </w:tc>
        <w:tc>
          <w:tcPr>
            <w:tcW w:w="135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Control</w:t>
            </w:r>
          </w:p>
        </w:tc>
        <w:tc>
          <w:tcPr>
            <w:tcW w:w="135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05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2</w:t>
            </w:r>
          </w:p>
        </w:tc>
        <w:tc>
          <w:tcPr>
            <w:tcW w:w="135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</w:tcPr>
          <w:p w:rsidR="00572620" w:rsidRPr="002B3922" w:rsidRDefault="001F656B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922">
              <w:rPr>
                <w:rFonts w:ascii="Times New Roman" w:hAnsi="Times New Roman" w:cs="Times New Roman"/>
                <w:bCs/>
                <w:color w:val="000000"/>
                <w:sz w:val="20"/>
              </w:rPr>
              <w:t>4. Potato</w:t>
            </w:r>
          </w:p>
        </w:tc>
        <w:tc>
          <w:tcPr>
            <w:tcW w:w="1205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Control</w:t>
            </w:r>
          </w:p>
        </w:tc>
        <w:tc>
          <w:tcPr>
            <w:tcW w:w="1349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6.3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2</w:t>
            </w:r>
          </w:p>
        </w:tc>
        <w:tc>
          <w:tcPr>
            <w:tcW w:w="1399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263E24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9.7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0.55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1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9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3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4.08</w:t>
            </w:r>
          </w:p>
        </w:tc>
      </w:tr>
      <w:tr w:rsidR="001F656B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0.19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6.5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2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7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8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37.17</w:t>
            </w:r>
          </w:p>
        </w:tc>
      </w:tr>
      <w:tr w:rsidR="00263E24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0.35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8.63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3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4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5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32.46</w:t>
            </w:r>
          </w:p>
        </w:tc>
      </w:tr>
      <w:tr w:rsidR="001F656B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A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9.5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2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8.94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1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3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2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5.18</w:t>
            </w:r>
          </w:p>
        </w:tc>
      </w:tr>
      <w:tr w:rsidR="00263E24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A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9.28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38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5.34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2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6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8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0.42</w:t>
            </w:r>
          </w:p>
        </w:tc>
      </w:tr>
      <w:tr w:rsidR="001F656B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A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9.75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1.10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3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6.8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7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6.81</w:t>
            </w:r>
          </w:p>
        </w:tc>
      </w:tr>
      <w:tr w:rsidR="00263E24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B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9.96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4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3.77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B1</w:t>
            </w:r>
          </w:p>
        </w:tc>
        <w:tc>
          <w:tcPr>
            <w:tcW w:w="134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6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7</w:t>
            </w:r>
          </w:p>
        </w:tc>
        <w:tc>
          <w:tcPr>
            <w:tcW w:w="1399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3.86</w:t>
            </w:r>
          </w:p>
        </w:tc>
      </w:tr>
      <w:tr w:rsidR="001F656B" w:rsidRPr="00572620" w:rsidTr="005B1E59">
        <w:trPr>
          <w:trHeight w:val="248"/>
        </w:trPr>
        <w:tc>
          <w:tcPr>
            <w:cnfStyle w:val="001000000000"/>
            <w:tcW w:w="1095" w:type="dxa"/>
            <w:tcBorders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B2</w:t>
            </w:r>
          </w:p>
        </w:tc>
        <w:tc>
          <w:tcPr>
            <w:tcW w:w="135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0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1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1150" w:type="dxa"/>
            <w:gridSpan w:val="2"/>
            <w:tcBorders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B2</w:t>
            </w:r>
          </w:p>
        </w:tc>
        <w:tc>
          <w:tcPr>
            <w:tcW w:w="134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60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7</w:t>
            </w:r>
          </w:p>
        </w:tc>
        <w:tc>
          <w:tcPr>
            <w:tcW w:w="1399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2.87</w:t>
            </w:r>
          </w:p>
        </w:tc>
      </w:tr>
      <w:tr w:rsidR="00263E24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RTB3</w:t>
            </w: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9.7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6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1.39</w:t>
            </w: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72620" w:rsidRPr="002B3922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B3</w:t>
            </w: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6.7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0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5.76</w:t>
            </w:r>
          </w:p>
        </w:tc>
      </w:tr>
      <w:tr w:rsidR="00D5337B" w:rsidRPr="00572620" w:rsidTr="005B1E59">
        <w:trPr>
          <w:trHeight w:val="248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auto"/>
          </w:tcPr>
          <w:p w:rsidR="00D5337B" w:rsidRPr="002B3922" w:rsidRDefault="00D5337B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5337B" w:rsidRPr="002B3922" w:rsidRDefault="00D5337B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5337B" w:rsidRPr="00572620" w:rsidRDefault="00D5337B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tcBorders>
              <w:top w:val="nil"/>
            </w:tcBorders>
            <w:shd w:val="clear" w:color="auto" w:fill="auto"/>
          </w:tcPr>
          <w:p w:rsidR="00572620" w:rsidRPr="002B3922" w:rsidRDefault="001F656B" w:rsidP="003A757A">
            <w:pPr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2B392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</w:rPr>
              <w:t>5. Onion</w:t>
            </w:r>
          </w:p>
        </w:tc>
        <w:tc>
          <w:tcPr>
            <w:tcW w:w="135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Control</w:t>
            </w:r>
          </w:p>
        </w:tc>
        <w:tc>
          <w:tcPr>
            <w:tcW w:w="1351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4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2</w:t>
            </w:r>
          </w:p>
        </w:tc>
        <w:tc>
          <w:tcPr>
            <w:tcW w:w="135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gridSpan w:val="2"/>
            <w:tcBorders>
              <w:top w:val="nil"/>
            </w:tcBorders>
            <w:shd w:val="clear" w:color="auto" w:fill="auto"/>
          </w:tcPr>
          <w:p w:rsidR="00572620" w:rsidRPr="002B3922" w:rsidRDefault="001F656B" w:rsidP="00263E24">
            <w:pPr>
              <w:ind w:right="-157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922">
              <w:rPr>
                <w:rFonts w:ascii="Times New Roman" w:hAnsi="Times New Roman" w:cs="Times New Roman"/>
                <w:bCs/>
                <w:color w:val="000000"/>
                <w:sz w:val="20"/>
              </w:rPr>
              <w:t>6. Chickpea</w:t>
            </w:r>
          </w:p>
        </w:tc>
        <w:tc>
          <w:tcPr>
            <w:tcW w:w="1205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Control</w:t>
            </w:r>
          </w:p>
        </w:tc>
        <w:tc>
          <w:tcPr>
            <w:tcW w:w="1349" w:type="dxa"/>
            <w:gridSpan w:val="2"/>
            <w:tcBorders>
              <w:top w:val="nil"/>
            </w:tcBorders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0.952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tcBorders>
              <w:top w:val="nil"/>
            </w:tcBorders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6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3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.6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P1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0.988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3.78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8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8.83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P2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.051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3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0.35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9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1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0.63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P3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.201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6.08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A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1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9.87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1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0.98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3.68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A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1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3.5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2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0.958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0.63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A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5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7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.7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3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.098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5.35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B1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8.67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6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6.5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1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0.822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2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-13.67</w:t>
            </w:r>
          </w:p>
        </w:tc>
      </w:tr>
      <w:tr w:rsidR="001F656B" w:rsidRPr="00572620" w:rsidTr="005B1E59">
        <w:trPr>
          <w:cnfStyle w:val="000000100000"/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B2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5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5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1.35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2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.152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6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1.02</w:t>
            </w:r>
          </w:p>
        </w:tc>
      </w:tr>
      <w:tr w:rsidR="00263E24" w:rsidRPr="00572620" w:rsidTr="005B1E59">
        <w:trPr>
          <w:trHeight w:val="248"/>
        </w:trPr>
        <w:tc>
          <w:tcPr>
            <w:cnfStyle w:val="001000000000"/>
            <w:tcW w:w="1095" w:type="dxa"/>
            <w:shd w:val="clear" w:color="auto" w:fill="auto"/>
          </w:tcPr>
          <w:p w:rsidR="00572620" w:rsidRPr="00572620" w:rsidRDefault="00572620" w:rsidP="003A75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RTB3</w:t>
            </w:r>
          </w:p>
        </w:tc>
        <w:tc>
          <w:tcPr>
            <w:tcW w:w="1351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7.63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20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.69</w:t>
            </w:r>
          </w:p>
        </w:tc>
        <w:tc>
          <w:tcPr>
            <w:tcW w:w="1150" w:type="dxa"/>
            <w:gridSpan w:val="2"/>
            <w:shd w:val="clear" w:color="auto" w:fill="auto"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hideMark/>
          </w:tcPr>
          <w:p w:rsidR="00572620" w:rsidRPr="00572620" w:rsidRDefault="00572620" w:rsidP="003A757A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STA3</w:t>
            </w:r>
          </w:p>
        </w:tc>
        <w:tc>
          <w:tcPr>
            <w:tcW w:w="134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1.145 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+</w:t>
            </w: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 xml:space="preserve"> 0.03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:rsidR="00572620" w:rsidRPr="00572620" w:rsidRDefault="00572620" w:rsidP="003A75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2620">
              <w:rPr>
                <w:rFonts w:ascii="Times New Roman" w:hAnsi="Times New Roman" w:cs="Times New Roman"/>
                <w:color w:val="000000"/>
                <w:sz w:val="20"/>
              </w:rPr>
              <w:t>20.21</w:t>
            </w:r>
          </w:p>
        </w:tc>
      </w:tr>
    </w:tbl>
    <w:p w:rsidR="00FB3D9F" w:rsidRPr="00491673" w:rsidRDefault="00FB3D9F" w:rsidP="001B7460">
      <w:pPr>
        <w:spacing w:after="120" w:line="240" w:lineRule="auto"/>
        <w:rPr>
          <w:rFonts w:ascii="Times New Roman" w:hAnsi="Times New Roman" w:cs="Times New Roman"/>
          <w:b/>
          <w:bCs/>
          <w:sz w:val="6"/>
          <w:szCs w:val="6"/>
        </w:rPr>
      </w:pPr>
    </w:p>
    <w:p w:rsidR="004E66FB" w:rsidRDefault="004E66FB" w:rsidP="00FB3D9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D026B4" w:rsidRDefault="00D026B4" w:rsidP="00FB3D9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D026B4" w:rsidRDefault="00D026B4" w:rsidP="00FB3D9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D026B4" w:rsidRDefault="00D026B4" w:rsidP="00FB3D9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D026B4" w:rsidRDefault="00D026B4" w:rsidP="00FB3D9F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3A757A" w:rsidRDefault="003A757A" w:rsidP="00FB3D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757A" w:rsidRDefault="003A757A" w:rsidP="00FB3D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757A" w:rsidRDefault="003A757A" w:rsidP="00FB3D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757A" w:rsidRDefault="003A757A" w:rsidP="00FB3D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757A" w:rsidRDefault="003A757A" w:rsidP="00FB3D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A757A" w:rsidRDefault="003A757A" w:rsidP="00FB3D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757A" w:rsidSect="00491673"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6011F"/>
    <w:rsid w:val="00040600"/>
    <w:rsid w:val="000B170F"/>
    <w:rsid w:val="0010377B"/>
    <w:rsid w:val="00126CE8"/>
    <w:rsid w:val="001B7460"/>
    <w:rsid w:val="001C4346"/>
    <w:rsid w:val="001F656B"/>
    <w:rsid w:val="002626C2"/>
    <w:rsid w:val="00263E24"/>
    <w:rsid w:val="00274B4B"/>
    <w:rsid w:val="00285D71"/>
    <w:rsid w:val="002B3922"/>
    <w:rsid w:val="003A757A"/>
    <w:rsid w:val="004443B7"/>
    <w:rsid w:val="00485146"/>
    <w:rsid w:val="00490B6F"/>
    <w:rsid w:val="00491673"/>
    <w:rsid w:val="004938A2"/>
    <w:rsid w:val="004E66FB"/>
    <w:rsid w:val="00572620"/>
    <w:rsid w:val="005955EF"/>
    <w:rsid w:val="005B1E59"/>
    <w:rsid w:val="00650C7F"/>
    <w:rsid w:val="00663C25"/>
    <w:rsid w:val="006646F0"/>
    <w:rsid w:val="0068448E"/>
    <w:rsid w:val="00692FF0"/>
    <w:rsid w:val="006F436B"/>
    <w:rsid w:val="00712BC3"/>
    <w:rsid w:val="007462CA"/>
    <w:rsid w:val="00754F57"/>
    <w:rsid w:val="007643DA"/>
    <w:rsid w:val="007721ED"/>
    <w:rsid w:val="007828AA"/>
    <w:rsid w:val="007979C2"/>
    <w:rsid w:val="007A4025"/>
    <w:rsid w:val="00835E1C"/>
    <w:rsid w:val="008958A3"/>
    <w:rsid w:val="008B416B"/>
    <w:rsid w:val="0094757C"/>
    <w:rsid w:val="0096011F"/>
    <w:rsid w:val="00960586"/>
    <w:rsid w:val="009A3DF1"/>
    <w:rsid w:val="009D580D"/>
    <w:rsid w:val="00A06FDA"/>
    <w:rsid w:val="00A366EC"/>
    <w:rsid w:val="00AE2687"/>
    <w:rsid w:val="00B51725"/>
    <w:rsid w:val="00BB0D91"/>
    <w:rsid w:val="00BB1C21"/>
    <w:rsid w:val="00BC5714"/>
    <w:rsid w:val="00BE04A9"/>
    <w:rsid w:val="00C40C77"/>
    <w:rsid w:val="00C5010B"/>
    <w:rsid w:val="00C861F6"/>
    <w:rsid w:val="00D00015"/>
    <w:rsid w:val="00D026B4"/>
    <w:rsid w:val="00D33098"/>
    <w:rsid w:val="00D5337B"/>
    <w:rsid w:val="00D6006E"/>
    <w:rsid w:val="00D62C66"/>
    <w:rsid w:val="00D86BE8"/>
    <w:rsid w:val="00DA33A5"/>
    <w:rsid w:val="00DD550A"/>
    <w:rsid w:val="00E305E1"/>
    <w:rsid w:val="00E40290"/>
    <w:rsid w:val="00E54DB9"/>
    <w:rsid w:val="00E612C6"/>
    <w:rsid w:val="00EC0965"/>
    <w:rsid w:val="00ED065B"/>
    <w:rsid w:val="00FB3D9F"/>
    <w:rsid w:val="00FC4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725"/>
    <w:pPr>
      <w:ind w:left="720"/>
      <w:contextualSpacing/>
    </w:pPr>
  </w:style>
  <w:style w:type="table" w:styleId="LightShading">
    <w:name w:val="Light Shading"/>
    <w:basedOn w:val="TableNormal"/>
    <w:uiPriority w:val="60"/>
    <w:rsid w:val="005726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A3DF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5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T</dc:creator>
  <cp:keywords/>
  <dc:description/>
  <cp:lastModifiedBy>PP</cp:lastModifiedBy>
  <cp:revision>42</cp:revision>
  <dcterms:created xsi:type="dcterms:W3CDTF">2019-08-16T05:19:00Z</dcterms:created>
  <dcterms:modified xsi:type="dcterms:W3CDTF">2021-04-21T05:09:00Z</dcterms:modified>
</cp:coreProperties>
</file>